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22EB" w:rsidRDefault="002922EB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2922EB" w:rsidRDefault="002922EB" w:rsidP="002922E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2</w:t>
      </w:r>
      <w:r w:rsidRPr="00ED000C">
        <w:rPr>
          <w:rFonts w:ascii="Times New Roman" w:hAnsi="Times New Roman" w:cs="Times New Roman"/>
          <w:b/>
          <w:sz w:val="24"/>
          <w:szCs w:val="24"/>
        </w:rPr>
        <w:t xml:space="preserve">: Changed proteins detected by MIB-assay in combination treated group. </w:t>
      </w:r>
      <w:r w:rsidRPr="00ED000C">
        <w:rPr>
          <w:rFonts w:ascii="Times New Roman" w:hAnsi="Times New Roman" w:cs="Times New Roman"/>
          <w:sz w:val="24"/>
          <w:szCs w:val="24"/>
        </w:rPr>
        <w:t xml:space="preserve">Lists of significant changed proteins (relative to untreated control, Wilcoxon Sign Rank test, p&lt;0.25) identified by the MIB-assay in both Um-Uc-3 and T-24 cells (n=6, significant for at least one cell line and in the same direction for the other) at 24h after APIM-peptide (8/16 µM) and cisplatin (10 µM) combination treatment. The lists are related to Figure 3 (proteins in bold) and 4 of the paper. </w:t>
      </w:r>
      <w:r w:rsidRPr="00ED000C">
        <w:rPr>
          <w:rFonts w:ascii="Times New Roman" w:hAnsi="Times New Roman" w:cs="Times New Roman"/>
          <w:b/>
          <w:sz w:val="24"/>
          <w:szCs w:val="24"/>
        </w:rPr>
        <w:t xml:space="preserve">(A) </w:t>
      </w:r>
      <w:r w:rsidRPr="00ED000C">
        <w:rPr>
          <w:rFonts w:ascii="Times New Roman" w:hAnsi="Times New Roman" w:cs="Times New Roman"/>
          <w:sz w:val="24"/>
          <w:szCs w:val="24"/>
        </w:rPr>
        <w:t xml:space="preserve">Upregulated only in combination group, </w:t>
      </w:r>
      <w:r w:rsidRPr="00ED000C">
        <w:rPr>
          <w:rFonts w:ascii="Times New Roman" w:hAnsi="Times New Roman" w:cs="Times New Roman"/>
          <w:b/>
          <w:sz w:val="24"/>
          <w:szCs w:val="24"/>
        </w:rPr>
        <w:t xml:space="preserve">(B) </w:t>
      </w:r>
      <w:r w:rsidRPr="00ED000C">
        <w:rPr>
          <w:rFonts w:ascii="Times New Roman" w:hAnsi="Times New Roman" w:cs="Times New Roman"/>
          <w:sz w:val="24"/>
          <w:szCs w:val="24"/>
        </w:rPr>
        <w:t xml:space="preserve">downregulated only in combination group. </w:t>
      </w:r>
      <w:r w:rsidRPr="00ED000C">
        <w:rPr>
          <w:rFonts w:ascii="Times New Roman" w:hAnsi="Times New Roman" w:cs="Times New Roman"/>
          <w:b/>
          <w:sz w:val="24"/>
          <w:szCs w:val="24"/>
        </w:rPr>
        <w:t xml:space="preserve">(C) </w:t>
      </w:r>
      <w:r w:rsidRPr="00ED000C">
        <w:rPr>
          <w:rFonts w:ascii="Times New Roman" w:hAnsi="Times New Roman" w:cs="Times New Roman"/>
          <w:sz w:val="24"/>
          <w:szCs w:val="24"/>
        </w:rPr>
        <w:t xml:space="preserve">Upregulated in cisplatin and in combination group, but more upregulated in combination group (&gt;5% difference), </w:t>
      </w:r>
      <w:r w:rsidRPr="00ED000C">
        <w:rPr>
          <w:rFonts w:ascii="Times New Roman" w:hAnsi="Times New Roman" w:cs="Times New Roman"/>
          <w:b/>
          <w:sz w:val="24"/>
          <w:szCs w:val="24"/>
        </w:rPr>
        <w:t xml:space="preserve">(D) </w:t>
      </w:r>
      <w:r w:rsidRPr="00ED000C">
        <w:rPr>
          <w:rFonts w:ascii="Times New Roman" w:hAnsi="Times New Roman" w:cs="Times New Roman"/>
          <w:sz w:val="24"/>
          <w:szCs w:val="24"/>
        </w:rPr>
        <w:t xml:space="preserve">downregulated in cisplatin and in combination group, but even more downregulated in combination group (&gt;5% difference). </w:t>
      </w:r>
    </w:p>
    <w:p w:rsidR="002922EB" w:rsidRPr="00155DDD" w:rsidRDefault="002922EB" w:rsidP="002922E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A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  Upregulated proteins only by APIM-peptide-cisplatin treatment</w:t>
      </w:r>
    </w:p>
    <w:tbl>
      <w:tblPr>
        <w:tblW w:w="7890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1"/>
        <w:gridCol w:w="1276"/>
        <w:gridCol w:w="1134"/>
        <w:gridCol w:w="1276"/>
        <w:gridCol w:w="992"/>
        <w:gridCol w:w="1134"/>
        <w:gridCol w:w="940"/>
      </w:tblGrid>
      <w:tr w:rsidR="002922EB" w:rsidTr="00695008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E6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S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E6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GCR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E6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R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E6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GOH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E6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PP1R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E6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ARCB1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E6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PA</w:t>
            </w:r>
          </w:p>
        </w:tc>
      </w:tr>
      <w:tr w:rsidR="002922EB" w:rsidTr="00695008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E6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G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E6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HRS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E6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MPP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E6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3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E6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C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E6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C3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E6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PV1</w:t>
            </w:r>
          </w:p>
        </w:tc>
      </w:tr>
      <w:tr w:rsidR="002922EB" w:rsidTr="00695008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E6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N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E6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DO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E6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LGB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E6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HOSPH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E6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PF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E6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NRNP40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E6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XNDC12</w:t>
            </w:r>
          </w:p>
        </w:tc>
      </w:tr>
      <w:tr w:rsidR="002922EB" w:rsidTr="00695008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E6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F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E6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NAJC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E6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RASP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E6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PL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E6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B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E6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NW1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E6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XNDC5</w:t>
            </w:r>
          </w:p>
        </w:tc>
      </w:tr>
      <w:tr w:rsidR="002922EB" w:rsidTr="00695008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E6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P5B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E6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OSC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E6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MGB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E6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PL3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E6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D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E6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AG1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E6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BTF</w:t>
            </w:r>
          </w:p>
        </w:tc>
      </w:tr>
      <w:tr w:rsidR="002922EB" w:rsidTr="00695008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E6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P5O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E6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M134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E6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PA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E6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PL4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E6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BBP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E6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RSF10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E6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DR18</w:t>
            </w:r>
          </w:p>
        </w:tc>
      </w:tr>
      <w:tr w:rsidR="002922EB" w:rsidTr="00695008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E6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G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E6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M169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E6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PA6/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E6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THFD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E6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BM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E6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SB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E6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PA</w:t>
            </w:r>
          </w:p>
        </w:tc>
      </w:tr>
      <w:tr w:rsidR="002922EB" w:rsidTr="00695008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E6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S1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E6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M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E6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PA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E6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TPA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E6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CC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E6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AP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E6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NF638</w:t>
            </w:r>
          </w:p>
        </w:tc>
      </w:tr>
      <w:tr w:rsidR="002922EB" w:rsidTr="00695008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E6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NIP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E6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RS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E6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OU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E6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APH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E6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NF16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E6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YNCRIP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922EB" w:rsidTr="00695008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E6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PTM1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E6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LYWCH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E6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RF2BP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E6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NF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E6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PN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E6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FAM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922EB" w:rsidTr="00695008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E6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SP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E6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XR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E6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DM3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E6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GDH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E6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PS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E6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AL1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922EB" w:rsidTr="00695008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E6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LGALT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E6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C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E6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AA12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E6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RG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E6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PS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E6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MM34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922EB" w:rsidTr="00695008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E6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EB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E6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E6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RCH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E6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CALM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E6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DF2L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E6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PT1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922EB" w:rsidTr="00695008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E6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DX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E6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UD1/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E6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RRC4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E6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LR2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E6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F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E6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BD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:rsidR="002922EB" w:rsidRDefault="002922EB" w:rsidP="002922EB">
      <w:pPr>
        <w:spacing w:before="240"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B   Downregulated proteins only by APIM-peptide-cisplatin treatment</w:t>
      </w:r>
    </w:p>
    <w:tbl>
      <w:tblPr>
        <w:tblW w:w="7861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9"/>
        <w:gridCol w:w="1134"/>
        <w:gridCol w:w="1276"/>
        <w:gridCol w:w="1276"/>
        <w:gridCol w:w="1134"/>
        <w:gridCol w:w="1134"/>
        <w:gridCol w:w="900"/>
      </w:tblGrid>
      <w:tr w:rsidR="002922EB" w:rsidRPr="00CE69A5" w:rsidTr="00695008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CE6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AB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CE6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CHMP4B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CE6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EIF3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CE6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IQGAP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CE6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PSMB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CE6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SMEK1/2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CE6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TNPO1</w:t>
            </w:r>
          </w:p>
        </w:tc>
      </w:tr>
      <w:tr w:rsidR="002922EB" w:rsidRPr="00CE69A5" w:rsidTr="00695008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CE6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ANP32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CE6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COPS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CE6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EIF3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CE6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KIDINS2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CE6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RBM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CE6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SSSCA1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CE6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VAC14</w:t>
            </w:r>
          </w:p>
        </w:tc>
      </w:tr>
      <w:tr w:rsidR="002922EB" w:rsidRPr="00CE69A5" w:rsidTr="00695008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CE6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AP3M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CE6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COPS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CE6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EXOC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CE6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MAV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CE6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RNF13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A5744D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nb-NO" w:eastAsia="nb-NO"/>
              </w:rPr>
            </w:pPr>
            <w:r w:rsidRPr="00A5744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nb-NO" w:eastAsia="nb-NO"/>
              </w:rPr>
              <w:t>STAT3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CE6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VPS16</w:t>
            </w:r>
          </w:p>
        </w:tc>
      </w:tr>
      <w:tr w:rsidR="002922EB" w:rsidRPr="00CE69A5" w:rsidTr="00695008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CE6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ARFGAP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CE6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CTDP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CE6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FAM120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CE6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MLLT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CE6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RPLP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A5744D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nb-NO" w:eastAsia="nb-NO"/>
              </w:rPr>
            </w:pPr>
            <w:r w:rsidRPr="00A5744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nb-NO" w:eastAsia="nb-NO"/>
              </w:rPr>
              <w:t>STAT6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CE6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WDR81</w:t>
            </w:r>
          </w:p>
        </w:tc>
      </w:tr>
      <w:tr w:rsidR="002922EB" w:rsidRPr="00CE69A5" w:rsidTr="00695008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CE6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ARHGEF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CE6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CUL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CE6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GSDMD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CE6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NAP1L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CE6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RPS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CE6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TCP11L1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CE6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WRN</w:t>
            </w:r>
          </w:p>
        </w:tc>
      </w:tr>
      <w:tr w:rsidR="002922EB" w:rsidRPr="00CE69A5" w:rsidTr="00695008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CE6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ATP2B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CE6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DDX5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CE6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GSPT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CE6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NAP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CE6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RSF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CE6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TFCP2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CE6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XPOT</w:t>
            </w:r>
          </w:p>
        </w:tc>
      </w:tr>
      <w:tr w:rsidR="002922EB" w:rsidRPr="00CE69A5" w:rsidTr="00695008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CE6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C14orf16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CE6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DNMBP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CE6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HAT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CE6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PDIA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CE6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SLK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CE6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TFPT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CE6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YBX1</w:t>
            </w:r>
          </w:p>
        </w:tc>
      </w:tr>
      <w:tr w:rsidR="002922EB" w:rsidRPr="00CE69A5" w:rsidTr="00695008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CE6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lastRenderedPageBreak/>
              <w:t>CDK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CE6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EIF3D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CE6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HSP90AB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CE6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PPI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CE6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SMARCA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CE6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TM9SF2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2922EB" w:rsidRPr="00CE69A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CE6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ZFYVE19</w:t>
            </w:r>
          </w:p>
        </w:tc>
      </w:tr>
    </w:tbl>
    <w:p w:rsidR="002922EB" w:rsidRDefault="002922EB" w:rsidP="002922E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922EB" w:rsidRDefault="002922EB" w:rsidP="002922E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2922EB" w:rsidRDefault="002922EB" w:rsidP="002922E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C   Proteins more upregulated in APIM-peptide-cisplatin than cisplatin treatment</w:t>
      </w:r>
    </w:p>
    <w:tbl>
      <w:tblPr>
        <w:tblW w:w="7821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9"/>
        <w:gridCol w:w="1134"/>
        <w:gridCol w:w="1276"/>
        <w:gridCol w:w="1276"/>
        <w:gridCol w:w="1134"/>
        <w:gridCol w:w="1134"/>
        <w:gridCol w:w="1011"/>
      </w:tblGrid>
      <w:tr w:rsidR="002922EB" w:rsidRPr="009E712E" w:rsidTr="00695008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2922EB" w:rsidRPr="009E712E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1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HD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9E712E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1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CA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922EB" w:rsidRPr="009E712E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1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LA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922EB" w:rsidRPr="009E712E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1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NRNPA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9E712E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1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T2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9E712E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1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POLA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2922EB" w:rsidRPr="009E712E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1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F3A2</w:t>
            </w:r>
          </w:p>
        </w:tc>
      </w:tr>
      <w:tr w:rsidR="002922EB" w:rsidRPr="009E712E" w:rsidTr="00695008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2922EB" w:rsidRPr="009E712E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1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OT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9E712E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1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K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922EB" w:rsidRPr="009E712E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1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NAJB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922EB" w:rsidRPr="009E712E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1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NRNPAB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9E712E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1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T2B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9E712E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1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BP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2922EB" w:rsidRPr="009E712E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1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C4A1AP</w:t>
            </w:r>
          </w:p>
        </w:tc>
      </w:tr>
      <w:tr w:rsidR="002922EB" w:rsidRPr="009E712E" w:rsidTr="00695008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2922EB" w:rsidRPr="009E712E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1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IFM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9E712E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1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AF1B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922EB" w:rsidRPr="009E712E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1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NAJC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922EB" w:rsidRPr="009E712E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1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DH3B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9E712E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1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X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9E712E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1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S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2922EB" w:rsidRPr="009E712E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1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PT6H</w:t>
            </w:r>
          </w:p>
        </w:tc>
      </w:tr>
      <w:tr w:rsidR="002922EB" w:rsidRPr="009E712E" w:rsidTr="00695008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2922EB" w:rsidRPr="009E712E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1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IMP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9E712E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1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AMP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922EB" w:rsidRPr="009E712E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1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NTTIP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922EB" w:rsidRPr="009E712E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1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FI3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9E712E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1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BLAC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9E712E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1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NPT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2922EB" w:rsidRPr="009E712E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1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PV3L1</w:t>
            </w:r>
          </w:p>
        </w:tc>
      </w:tr>
      <w:tr w:rsidR="002922EB" w:rsidRPr="009E712E" w:rsidTr="00695008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2922EB" w:rsidRPr="009E712E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1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K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9E712E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1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NPY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922EB" w:rsidRPr="009E712E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1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TX3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922EB" w:rsidRPr="009E712E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1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K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9E712E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1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9E712E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1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PAT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2922EB" w:rsidRPr="009E712E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1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ERG1</w:t>
            </w:r>
          </w:p>
        </w:tc>
      </w:tr>
      <w:tr w:rsidR="002922EB" w:rsidRPr="009E712E" w:rsidTr="00695008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2922EB" w:rsidRPr="009E712E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1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DH1B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9E712E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1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O1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922EB" w:rsidRPr="009E712E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1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CHS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922EB" w:rsidRPr="009E712E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1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DM2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9E712E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1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KI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9E712E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1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BM4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2922EB" w:rsidRPr="009E712E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1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NSL</w:t>
            </w:r>
          </w:p>
        </w:tc>
      </w:tr>
      <w:tr w:rsidR="002922EB" w:rsidRPr="009E712E" w:rsidTr="00695008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2922EB" w:rsidRPr="009E712E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1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XA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9E712E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1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PSF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922EB" w:rsidRPr="009E712E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1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OSC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922EB" w:rsidRPr="009E712E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1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F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9E712E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1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S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9E712E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1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BM42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2922EB" w:rsidRPr="009E712E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1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MT6</w:t>
            </w:r>
          </w:p>
        </w:tc>
      </w:tr>
      <w:tr w:rsidR="002922EB" w:rsidRPr="009E712E" w:rsidTr="00695008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2922EB" w:rsidRPr="009E712E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1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XA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9E712E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1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NKL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922EB" w:rsidRPr="009E712E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1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B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922EB" w:rsidRPr="009E712E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1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F2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9E712E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1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9E712E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1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TSAT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2922EB" w:rsidRPr="009E712E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1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XNRD1</w:t>
            </w:r>
          </w:p>
        </w:tc>
      </w:tr>
      <w:tr w:rsidR="002922EB" w:rsidRPr="009E712E" w:rsidTr="00695008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2922EB" w:rsidRPr="009E712E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1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F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9E712E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1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L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922EB" w:rsidRPr="009E712E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1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DX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922EB" w:rsidRPr="009E712E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1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MTOR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9E712E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1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PL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9E712E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1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PL3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2922EB" w:rsidRPr="009E712E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1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YMS</w:t>
            </w:r>
          </w:p>
        </w:tc>
      </w:tr>
      <w:tr w:rsidR="002922EB" w:rsidRPr="009E712E" w:rsidTr="00695008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2922EB" w:rsidRPr="009E712E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1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XN2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9E712E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1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DX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922EB" w:rsidRPr="009E712E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1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KBP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922EB" w:rsidRPr="009E712E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1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RRC4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9E712E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1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PL4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9E712E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1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PL9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2922EB" w:rsidRPr="009E712E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1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M</w:t>
            </w:r>
          </w:p>
        </w:tc>
      </w:tr>
      <w:tr w:rsidR="002922EB" w:rsidRPr="009E712E" w:rsidTr="00695008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2922EB" w:rsidRPr="009E712E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1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Z1B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9E712E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1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DX1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922EB" w:rsidRPr="009E712E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1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MP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922EB" w:rsidRPr="009E712E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1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SM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9E712E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1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PS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9E712E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1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PS3A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2922EB" w:rsidRPr="009E712E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1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DR3</w:t>
            </w:r>
          </w:p>
        </w:tc>
      </w:tr>
      <w:tr w:rsidR="002922EB" w:rsidRPr="009E712E" w:rsidTr="00695008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2922EB" w:rsidRPr="009E712E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1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AS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9E712E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1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DX4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922EB" w:rsidRPr="009E712E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1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NL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922EB" w:rsidRPr="009E712E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1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UC7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9E712E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1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S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9E712E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1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PS4X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2922EB" w:rsidRPr="009E712E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1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DR36</w:t>
            </w:r>
          </w:p>
        </w:tc>
      </w:tr>
      <w:tr w:rsidR="002922EB" w:rsidRPr="009E712E" w:rsidTr="00695008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2922EB" w:rsidRPr="009E712E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1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B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9E712E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1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CR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922EB" w:rsidRPr="009E712E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1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NPDA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922EB" w:rsidRPr="009E712E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1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UC7L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9E712E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1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9E712E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1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PS7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2922EB" w:rsidRPr="009E712E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1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BX3</w:t>
            </w:r>
          </w:p>
        </w:tc>
      </w:tr>
      <w:tr w:rsidR="002922EB" w:rsidRPr="009E712E" w:rsidTr="00695008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2922EB" w:rsidRPr="009E712E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1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17orf8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9E712E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1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HX3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922EB" w:rsidRPr="009E712E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1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DHB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922EB" w:rsidRPr="009E712E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1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F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9E712E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1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6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9E712E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1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TCB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2922EB" w:rsidRPr="009E712E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922EB" w:rsidRPr="009E712E" w:rsidTr="00695008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2922EB" w:rsidRPr="009E712E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1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1QB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9E712E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1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HX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922EB" w:rsidRPr="009E712E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1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CC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922EB" w:rsidRPr="009E712E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1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GO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9E712E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1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L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9E712E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1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RT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2922EB" w:rsidRPr="009E712E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922EB" w:rsidRPr="009E712E" w:rsidTr="00695008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2922EB" w:rsidRPr="009E712E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1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NT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9E712E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1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S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922EB" w:rsidRPr="009E712E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1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P1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922EB" w:rsidRPr="009E712E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1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RCKSL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9E712E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1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P6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9E712E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1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P2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2922EB" w:rsidRPr="009E712E" w:rsidRDefault="002922EB" w:rsidP="00695008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:rsidR="002922EB" w:rsidRDefault="002922EB" w:rsidP="002922EB">
      <w:pPr>
        <w:spacing w:before="240"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D   Proteins more downregulated in APIM-peptide-cisplatin than cisplatin treatment</w:t>
      </w:r>
    </w:p>
    <w:tbl>
      <w:tblPr>
        <w:tblW w:w="8053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9"/>
        <w:gridCol w:w="1134"/>
        <w:gridCol w:w="1276"/>
        <w:gridCol w:w="1310"/>
        <w:gridCol w:w="1134"/>
        <w:gridCol w:w="1134"/>
        <w:gridCol w:w="950"/>
      </w:tblGrid>
      <w:tr w:rsidR="002922EB" w:rsidRPr="00DD0695" w:rsidTr="00695008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CF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MSAP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YNC1H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P2K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PP3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RPK2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THDF2</w:t>
            </w:r>
          </w:p>
        </w:tc>
      </w:tr>
      <w:tr w:rsidR="002922EB" w:rsidRPr="00DD0695" w:rsidTr="00695008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Y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P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922EB" w:rsidRPr="00A5744D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nb-NO" w:eastAsia="nb-NO"/>
              </w:rPr>
            </w:pPr>
            <w:r w:rsidRPr="00A5744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EGF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922EB" w:rsidRPr="00A5744D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nb-NO" w:eastAsia="nb-NO"/>
              </w:rPr>
            </w:pPr>
            <w:r w:rsidRPr="00A5744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MAP4K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PP6R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13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C3H7A</w:t>
            </w:r>
          </w:p>
        </w:tc>
      </w:tr>
      <w:tr w:rsidR="002922EB" w:rsidRPr="00DD0695" w:rsidTr="00695008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A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PN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IF2D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922EB" w:rsidRPr="00A5744D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nb-NO" w:eastAsia="nb-NO"/>
              </w:rPr>
            </w:pPr>
            <w:r w:rsidRPr="00A5744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MAPK1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/ERK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KCDB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AG2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FYVE16</w:t>
            </w:r>
          </w:p>
        </w:tc>
      </w:tr>
      <w:tr w:rsidR="002922EB" w:rsidRPr="00DD0695" w:rsidTr="00695008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N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DC5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IF5B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PK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KD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K4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ZEF1</w:t>
            </w:r>
          </w:p>
        </w:tc>
      </w:tr>
      <w:tr w:rsidR="002922EB" w:rsidRPr="00DD0695" w:rsidTr="00695008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D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DC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F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922EB" w:rsidRPr="00A5744D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nb-NO" w:eastAsia="nb-NO"/>
              </w:rPr>
            </w:pPr>
            <w:r w:rsidRPr="00A5744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MAPK3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/ERK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A5744D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nb-NO" w:eastAsia="nb-NO"/>
              </w:rPr>
            </w:pPr>
            <w:r w:rsidRPr="00A5744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TK2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/FAK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UB1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</w:p>
        </w:tc>
      </w:tr>
      <w:tr w:rsidR="002922EB" w:rsidRPr="00DD0695" w:rsidTr="00695008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KAP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C42BPB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ML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G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TPN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YAP1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</w:p>
        </w:tc>
      </w:tr>
      <w:tr w:rsidR="002922EB" w:rsidRPr="00DD0695" w:rsidTr="00695008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KAP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K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M134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CAL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BGAP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BC1D9B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</w:p>
        </w:tc>
      </w:tr>
      <w:tr w:rsidR="002922EB" w:rsidRPr="00DD0695" w:rsidTr="00695008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PD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P170B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M175B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CU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NF2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MEM263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</w:p>
        </w:tc>
      </w:tr>
      <w:tr w:rsidR="002922EB" w:rsidRPr="00DD0695" w:rsidTr="00695008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APC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KAP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M21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O9B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A5744D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nb-NO" w:eastAsia="nb-NO"/>
              </w:rPr>
            </w:pPr>
            <w:r w:rsidRPr="00A5744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RPS6KA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IO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</w:p>
        </w:tc>
      </w:tr>
      <w:tr w:rsidR="002922EB" w:rsidRPr="00DD0695" w:rsidTr="00695008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KHD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PX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GK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RBP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C37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</w:p>
        </w:tc>
      </w:tr>
      <w:tr w:rsidR="002922EB" w:rsidRPr="00DD0695" w:rsidTr="00695008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KRD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NOT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V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C16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UBGCP2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</w:p>
        </w:tc>
      </w:tr>
      <w:tr w:rsidR="002922EB" w:rsidRPr="00DD0695" w:rsidTr="00695008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1M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NOT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RY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AP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C23I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BE4B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</w:p>
        </w:tc>
      </w:tr>
      <w:tr w:rsidR="002922EB" w:rsidRPr="00DD0695" w:rsidTr="00695008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3B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L4A3BP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BF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DD4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C24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O1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</w:p>
        </w:tc>
      </w:tr>
      <w:tr w:rsidR="002922EB" w:rsidRPr="00DD0695" w:rsidTr="00695008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3S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P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LGA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K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X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P25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</w:p>
        </w:tc>
      </w:tr>
      <w:tr w:rsidR="002922EB" w:rsidRPr="00DD0695" w:rsidTr="00695008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CN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E1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F2I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SBPL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NX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P47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</w:p>
        </w:tc>
      </w:tr>
      <w:tr w:rsidR="002922EB" w:rsidRPr="00DD0695" w:rsidTr="00695008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FGEF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K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CTD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922EB" w:rsidRPr="00A5744D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nb-NO" w:eastAsia="nb-NO"/>
              </w:rPr>
            </w:pPr>
            <w:r w:rsidRPr="00A5744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AK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NX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P5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</w:p>
        </w:tc>
      </w:tr>
      <w:tr w:rsidR="002922EB" w:rsidRPr="00DD0695" w:rsidTr="00695008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FGEF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NNA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PO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CD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NX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P9X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</w:p>
        </w:tc>
      </w:tr>
      <w:tr w:rsidR="002922EB" w:rsidRPr="00DD0695" w:rsidTr="00695008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HGAP3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NND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RF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XDC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NX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VRAG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</w:p>
        </w:tc>
      </w:tr>
      <w:tr w:rsidR="002922EB" w:rsidRPr="00DD0695" w:rsidTr="00695008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HGEF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CTN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922EB" w:rsidRPr="00A5744D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nb-NO" w:eastAsia="nb-NO"/>
              </w:rPr>
            </w:pPr>
            <w:r w:rsidRPr="00A5744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JAK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LO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NX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MA21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</w:p>
        </w:tc>
      </w:tr>
      <w:tr w:rsidR="002922EB" w:rsidRPr="00DD0695" w:rsidTr="00695008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L4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FNA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AA146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IN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NX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S53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</w:p>
        </w:tc>
      </w:tr>
      <w:tr w:rsidR="002922EB" w:rsidRPr="00DD0695" w:rsidTr="00695008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IAP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PH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F1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LR2B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X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DR7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</w:p>
        </w:tc>
      </w:tr>
      <w:tr w:rsidR="002922EB" w:rsidRPr="00DD0695" w:rsidTr="00695008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RC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NAAF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PNA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LR3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ATA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NK1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</w:p>
        </w:tc>
      </w:tr>
      <w:tr w:rsidR="002922EB" w:rsidRPr="00DD0695" w:rsidTr="00695008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MK2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S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N2A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PP2R5B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D06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RGAP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922EB" w:rsidRPr="00A5744D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nb-NO" w:eastAsia="nb-NO"/>
              </w:rPr>
            </w:pPr>
            <w:r w:rsidRPr="00A5744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YAP1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2922EB" w:rsidRPr="00DD0695" w:rsidRDefault="002922EB" w:rsidP="0069500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</w:p>
        </w:tc>
      </w:tr>
    </w:tbl>
    <w:p w:rsidR="002922EB" w:rsidRDefault="002922EB" w:rsidP="002922EB"/>
    <w:p w:rsidR="00D22C31" w:rsidRDefault="00D22C31" w:rsidP="00463A48">
      <w:pPr>
        <w:spacing w:before="24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D22C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C1B3887"/>
    <w:multiLevelType w:val="hybridMultilevel"/>
    <w:tmpl w:val="B5D09ED4"/>
    <w:lvl w:ilvl="0" w:tplc="D074ADB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B1E698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72489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F54C36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1724B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28463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DD6AE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390024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A6C2F6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69CA2D10"/>
    <w:multiLevelType w:val="hybridMultilevel"/>
    <w:tmpl w:val="19F8BF40"/>
    <w:lvl w:ilvl="0" w:tplc="7144C5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4A4445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884D1A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DC0C5A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B72E72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D92145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CF652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E9AA4D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008FAE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3A48"/>
    <w:rsid w:val="000F4777"/>
    <w:rsid w:val="002249C2"/>
    <w:rsid w:val="002922EB"/>
    <w:rsid w:val="00463A48"/>
    <w:rsid w:val="004B63DA"/>
    <w:rsid w:val="00713A7E"/>
    <w:rsid w:val="00795820"/>
    <w:rsid w:val="00AD126D"/>
    <w:rsid w:val="00B06B9E"/>
    <w:rsid w:val="00B07549"/>
    <w:rsid w:val="00C9782C"/>
    <w:rsid w:val="00D22C31"/>
    <w:rsid w:val="00D9738A"/>
    <w:rsid w:val="00DF03BE"/>
    <w:rsid w:val="00F27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3A48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-BodyText">
    <w:name w:val="C-Body Text"/>
    <w:rsid w:val="002922EB"/>
    <w:p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styleId="Emphasis">
    <w:name w:val="Emphasis"/>
    <w:uiPriority w:val="20"/>
    <w:qFormat/>
    <w:rsid w:val="002922EB"/>
    <w:rPr>
      <w:i/>
      <w:i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22EB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22EB"/>
    <w:pPr>
      <w:spacing w:after="0" w:line="240" w:lineRule="auto"/>
    </w:pPr>
    <w:rPr>
      <w:rFonts w:ascii="Tahoma" w:hAnsi="Tahoma" w:cs="Tahoma"/>
      <w:sz w:val="16"/>
      <w:szCs w:val="16"/>
      <w:lang w:val="nb-NO"/>
    </w:rPr>
  </w:style>
  <w:style w:type="character" w:customStyle="1" w:styleId="BalloonTextChar1">
    <w:name w:val="Balloon Text Char1"/>
    <w:basedOn w:val="DefaultParagraphFont"/>
    <w:uiPriority w:val="99"/>
    <w:semiHidden/>
    <w:rsid w:val="002922EB"/>
    <w:rPr>
      <w:rFonts w:ascii="Segoe UI" w:hAnsi="Segoe UI" w:cs="Segoe UI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2922EB"/>
    <w:rPr>
      <w:color w:val="0563C1" w:themeColor="hyperlink"/>
      <w:u w:val="singl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922EB"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922EB"/>
    <w:pPr>
      <w:spacing w:after="0" w:line="240" w:lineRule="auto"/>
    </w:pPr>
    <w:rPr>
      <w:sz w:val="20"/>
      <w:szCs w:val="20"/>
      <w:lang w:val="nb-NO"/>
    </w:rPr>
  </w:style>
  <w:style w:type="character" w:customStyle="1" w:styleId="EndnoteTextChar1">
    <w:name w:val="Endnote Text Char1"/>
    <w:basedOn w:val="DefaultParagraphFont"/>
    <w:uiPriority w:val="99"/>
    <w:semiHidden/>
    <w:rsid w:val="002922EB"/>
    <w:rPr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2922EB"/>
    <w:pPr>
      <w:spacing w:after="0"/>
      <w:jc w:val="center"/>
    </w:pPr>
    <w:rPr>
      <w:rFonts w:ascii="Calibri" w:hAnsi="Calibri" w:cs="Calibri"/>
      <w:noProof/>
      <w:sz w:val="20"/>
      <w:szCs w:val="20"/>
    </w:rPr>
  </w:style>
  <w:style w:type="character" w:customStyle="1" w:styleId="EndNoteBibliographyTitleChar">
    <w:name w:val="EndNote Bibliography Title Char"/>
    <w:basedOn w:val="EndnoteTextChar"/>
    <w:link w:val="EndNoteBibliographyTitle"/>
    <w:rsid w:val="002922EB"/>
    <w:rPr>
      <w:rFonts w:ascii="Calibri" w:hAnsi="Calibri" w:cs="Calibri"/>
      <w:noProof/>
      <w:sz w:val="20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922EB"/>
    <w:pPr>
      <w:spacing w:line="240" w:lineRule="auto"/>
      <w:jc w:val="both"/>
    </w:pPr>
    <w:rPr>
      <w:rFonts w:ascii="Calibri" w:hAnsi="Calibri" w:cs="Calibri"/>
      <w:noProof/>
      <w:sz w:val="20"/>
      <w:szCs w:val="20"/>
    </w:rPr>
  </w:style>
  <w:style w:type="character" w:customStyle="1" w:styleId="EndNoteBibliographyChar">
    <w:name w:val="EndNote Bibliography Char"/>
    <w:basedOn w:val="EndnoteTextChar"/>
    <w:link w:val="EndNoteBibliography"/>
    <w:rsid w:val="002922EB"/>
    <w:rPr>
      <w:rFonts w:ascii="Calibri" w:hAnsi="Calibri" w:cs="Calibri"/>
      <w:noProof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22EB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22EB"/>
    <w:pPr>
      <w:spacing w:line="240" w:lineRule="auto"/>
    </w:pPr>
    <w:rPr>
      <w:sz w:val="20"/>
      <w:szCs w:val="20"/>
      <w:lang w:val="nb-NO"/>
    </w:rPr>
  </w:style>
  <w:style w:type="character" w:customStyle="1" w:styleId="CommentTextChar1">
    <w:name w:val="Comment Text Char1"/>
    <w:basedOn w:val="DefaultParagraphFont"/>
    <w:uiPriority w:val="99"/>
    <w:semiHidden/>
    <w:rsid w:val="002922EB"/>
    <w:rPr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22EB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22EB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2922EB"/>
    <w:rPr>
      <w:b/>
      <w:bCs/>
      <w:sz w:val="20"/>
      <w:szCs w:val="20"/>
      <w:lang w:val="en-US"/>
    </w:rPr>
  </w:style>
  <w:style w:type="paragraph" w:styleId="NoSpacing">
    <w:name w:val="No Spacing"/>
    <w:uiPriority w:val="1"/>
    <w:qFormat/>
    <w:rsid w:val="002922EB"/>
    <w:pPr>
      <w:spacing w:after="0" w:line="240" w:lineRule="auto"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2922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22EB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922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22EB"/>
    <w:rPr>
      <w:lang w:val="en-US"/>
    </w:rPr>
  </w:style>
  <w:style w:type="paragraph" w:styleId="ListParagraph">
    <w:name w:val="List Paragraph"/>
    <w:basedOn w:val="Normal"/>
    <w:uiPriority w:val="34"/>
    <w:qFormat/>
    <w:rsid w:val="002922EB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table" w:styleId="TableGrid">
    <w:name w:val="Table Grid"/>
    <w:basedOn w:val="TableNormal"/>
    <w:uiPriority w:val="59"/>
    <w:rsid w:val="002922E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2922EB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3A48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-BodyText">
    <w:name w:val="C-Body Text"/>
    <w:rsid w:val="002922EB"/>
    <w:p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styleId="Emphasis">
    <w:name w:val="Emphasis"/>
    <w:uiPriority w:val="20"/>
    <w:qFormat/>
    <w:rsid w:val="002922EB"/>
    <w:rPr>
      <w:i/>
      <w:i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22EB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22EB"/>
    <w:pPr>
      <w:spacing w:after="0" w:line="240" w:lineRule="auto"/>
    </w:pPr>
    <w:rPr>
      <w:rFonts w:ascii="Tahoma" w:hAnsi="Tahoma" w:cs="Tahoma"/>
      <w:sz w:val="16"/>
      <w:szCs w:val="16"/>
      <w:lang w:val="nb-NO"/>
    </w:rPr>
  </w:style>
  <w:style w:type="character" w:customStyle="1" w:styleId="BalloonTextChar1">
    <w:name w:val="Balloon Text Char1"/>
    <w:basedOn w:val="DefaultParagraphFont"/>
    <w:uiPriority w:val="99"/>
    <w:semiHidden/>
    <w:rsid w:val="002922EB"/>
    <w:rPr>
      <w:rFonts w:ascii="Segoe UI" w:hAnsi="Segoe UI" w:cs="Segoe UI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2922EB"/>
    <w:rPr>
      <w:color w:val="0563C1" w:themeColor="hyperlink"/>
      <w:u w:val="singl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922EB"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922EB"/>
    <w:pPr>
      <w:spacing w:after="0" w:line="240" w:lineRule="auto"/>
    </w:pPr>
    <w:rPr>
      <w:sz w:val="20"/>
      <w:szCs w:val="20"/>
      <w:lang w:val="nb-NO"/>
    </w:rPr>
  </w:style>
  <w:style w:type="character" w:customStyle="1" w:styleId="EndnoteTextChar1">
    <w:name w:val="Endnote Text Char1"/>
    <w:basedOn w:val="DefaultParagraphFont"/>
    <w:uiPriority w:val="99"/>
    <w:semiHidden/>
    <w:rsid w:val="002922EB"/>
    <w:rPr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2922EB"/>
    <w:pPr>
      <w:spacing w:after="0"/>
      <w:jc w:val="center"/>
    </w:pPr>
    <w:rPr>
      <w:rFonts w:ascii="Calibri" w:hAnsi="Calibri" w:cs="Calibri"/>
      <w:noProof/>
      <w:sz w:val="20"/>
      <w:szCs w:val="20"/>
    </w:rPr>
  </w:style>
  <w:style w:type="character" w:customStyle="1" w:styleId="EndNoteBibliographyTitleChar">
    <w:name w:val="EndNote Bibliography Title Char"/>
    <w:basedOn w:val="EndnoteTextChar"/>
    <w:link w:val="EndNoteBibliographyTitle"/>
    <w:rsid w:val="002922EB"/>
    <w:rPr>
      <w:rFonts w:ascii="Calibri" w:hAnsi="Calibri" w:cs="Calibri"/>
      <w:noProof/>
      <w:sz w:val="20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922EB"/>
    <w:pPr>
      <w:spacing w:line="240" w:lineRule="auto"/>
      <w:jc w:val="both"/>
    </w:pPr>
    <w:rPr>
      <w:rFonts w:ascii="Calibri" w:hAnsi="Calibri" w:cs="Calibri"/>
      <w:noProof/>
      <w:sz w:val="20"/>
      <w:szCs w:val="20"/>
    </w:rPr>
  </w:style>
  <w:style w:type="character" w:customStyle="1" w:styleId="EndNoteBibliographyChar">
    <w:name w:val="EndNote Bibliography Char"/>
    <w:basedOn w:val="EndnoteTextChar"/>
    <w:link w:val="EndNoteBibliography"/>
    <w:rsid w:val="002922EB"/>
    <w:rPr>
      <w:rFonts w:ascii="Calibri" w:hAnsi="Calibri" w:cs="Calibri"/>
      <w:noProof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22EB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22EB"/>
    <w:pPr>
      <w:spacing w:line="240" w:lineRule="auto"/>
    </w:pPr>
    <w:rPr>
      <w:sz w:val="20"/>
      <w:szCs w:val="20"/>
      <w:lang w:val="nb-NO"/>
    </w:rPr>
  </w:style>
  <w:style w:type="character" w:customStyle="1" w:styleId="CommentTextChar1">
    <w:name w:val="Comment Text Char1"/>
    <w:basedOn w:val="DefaultParagraphFont"/>
    <w:uiPriority w:val="99"/>
    <w:semiHidden/>
    <w:rsid w:val="002922EB"/>
    <w:rPr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22EB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22EB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2922EB"/>
    <w:rPr>
      <w:b/>
      <w:bCs/>
      <w:sz w:val="20"/>
      <w:szCs w:val="20"/>
      <w:lang w:val="en-US"/>
    </w:rPr>
  </w:style>
  <w:style w:type="paragraph" w:styleId="NoSpacing">
    <w:name w:val="No Spacing"/>
    <w:uiPriority w:val="1"/>
    <w:qFormat/>
    <w:rsid w:val="002922EB"/>
    <w:pPr>
      <w:spacing w:after="0" w:line="240" w:lineRule="auto"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2922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22EB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922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22EB"/>
    <w:rPr>
      <w:lang w:val="en-US"/>
    </w:rPr>
  </w:style>
  <w:style w:type="paragraph" w:styleId="ListParagraph">
    <w:name w:val="List Paragraph"/>
    <w:basedOn w:val="Normal"/>
    <w:uiPriority w:val="34"/>
    <w:qFormat/>
    <w:rsid w:val="002922EB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table" w:styleId="TableGrid">
    <w:name w:val="Table Grid"/>
    <w:basedOn w:val="TableNormal"/>
    <w:uiPriority w:val="59"/>
    <w:rsid w:val="002922E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2922E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6D4C7F-7537-4505-97DF-00CB885A2A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53</Words>
  <Characters>315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TNU</Company>
  <LinksUpToDate>false</LinksUpToDate>
  <CharactersWithSpaces>37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t Otterlei</dc:creator>
  <cp:lastModifiedBy>N.Sa</cp:lastModifiedBy>
  <cp:revision>2</cp:revision>
  <dcterms:created xsi:type="dcterms:W3CDTF">2018-08-02T21:12:00Z</dcterms:created>
  <dcterms:modified xsi:type="dcterms:W3CDTF">2018-08-02T21:12:00Z</dcterms:modified>
</cp:coreProperties>
</file>